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35C" w:rsidRPr="004F0ACC" w:rsidRDefault="001A535C" w:rsidP="001A535C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ison of safe sex behaviours between FDMNs and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st commun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17"/>
        <w:gridCol w:w="1565"/>
        <w:gridCol w:w="1565"/>
        <w:gridCol w:w="1793"/>
        <w:gridCol w:w="1036"/>
      </w:tblGrid>
      <w:tr w:rsidR="001A535C" w:rsidTr="00473CFF">
        <w:tc>
          <w:tcPr>
            <w:tcW w:w="1889" w:type="pct"/>
          </w:tcPr>
          <w:p w:rsidR="001A535C" w:rsidRPr="004F0ACC" w:rsidRDefault="001A535C" w:rsidP="00473CFF">
            <w:pPr>
              <w:widowControl w:val="0"/>
              <w:spacing w:after="0" w:line="240" w:lineRule="auto"/>
              <w:rPr>
                <w:bCs/>
                <w:color w:val="000000" w:themeColor="text1"/>
              </w:rPr>
            </w:pPr>
          </w:p>
        </w:tc>
        <w:tc>
          <w:tcPr>
            <w:tcW w:w="817" w:type="pct"/>
          </w:tcPr>
          <w:p w:rsidR="001A535C" w:rsidRPr="004F0ACC" w:rsidRDefault="001A535C" w:rsidP="00473C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otal</w:t>
            </w:r>
          </w:p>
          <w:p w:rsidR="001A535C" w:rsidRPr="004F0ACC" w:rsidRDefault="001A535C" w:rsidP="00473C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DMNs</w:t>
            </w:r>
          </w:p>
          <w:p w:rsidR="001A535C" w:rsidRPr="004F0ACC" w:rsidRDefault="001A535C" w:rsidP="00473CFF">
            <w:pPr>
              <w:widowControl w:val="0"/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n=58) (%)</w:t>
            </w:r>
          </w:p>
        </w:tc>
        <w:tc>
          <w:tcPr>
            <w:tcW w:w="936" w:type="pct"/>
          </w:tcPr>
          <w:p w:rsidR="001A535C" w:rsidRPr="004F0ACC" w:rsidRDefault="001A535C" w:rsidP="00473C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 community</w:t>
            </w:r>
          </w:p>
          <w:p w:rsidR="001A535C" w:rsidRPr="004F0ACC" w:rsidRDefault="001A535C" w:rsidP="00473CFF">
            <w:pPr>
              <w:widowControl w:val="0"/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n=596) (%)</w:t>
            </w:r>
          </w:p>
        </w:tc>
        <w:tc>
          <w:tcPr>
            <w:tcW w:w="541" w:type="pct"/>
          </w:tcPr>
          <w:p w:rsidR="001A535C" w:rsidRPr="004F0ACC" w:rsidRDefault="001A535C" w:rsidP="00473CFF">
            <w:pPr>
              <w:widowControl w:val="0"/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1A535C" w:rsidTr="00473CFF">
        <w:tc>
          <w:tcPr>
            <w:tcW w:w="1889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Do you use or know about any family planning methods? (yes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575 (87.92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51 (87.93)</w:t>
            </w:r>
          </w:p>
        </w:tc>
        <w:tc>
          <w:tcPr>
            <w:tcW w:w="936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524 (87.92)</w:t>
            </w:r>
          </w:p>
        </w:tc>
        <w:tc>
          <w:tcPr>
            <w:tcW w:w="541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0.998</w:t>
            </w:r>
          </w:p>
        </w:tc>
      </w:tr>
      <w:tr w:rsidR="001A535C" w:rsidTr="00473CFF">
        <w:tc>
          <w:tcPr>
            <w:tcW w:w="1889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Do you use or know of any barrier method like condoms during sexual intercourse (yes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79 (27.41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6 (10.53)</w:t>
            </w:r>
          </w:p>
        </w:tc>
        <w:tc>
          <w:tcPr>
            <w:tcW w:w="936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173 (29.03)</w:t>
            </w:r>
          </w:p>
        </w:tc>
        <w:tc>
          <w:tcPr>
            <w:tcW w:w="541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0.003</w:t>
            </w:r>
          </w:p>
        </w:tc>
      </w:tr>
      <w:tr w:rsidR="001A535C" w:rsidTr="00473CFF">
        <w:tc>
          <w:tcPr>
            <w:tcW w:w="1889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History of any unprotected sexual intercourse? (yes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11 (1.68)</w:t>
            </w:r>
          </w:p>
        </w:tc>
        <w:tc>
          <w:tcPr>
            <w:tcW w:w="817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0 (0.00)</w:t>
            </w:r>
          </w:p>
        </w:tc>
        <w:tc>
          <w:tcPr>
            <w:tcW w:w="936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11 (1.85)</w:t>
            </w:r>
          </w:p>
        </w:tc>
        <w:tc>
          <w:tcPr>
            <w:tcW w:w="541" w:type="pct"/>
          </w:tcPr>
          <w:p w:rsidR="001A535C" w:rsidRPr="004F0ACC" w:rsidRDefault="001A535C" w:rsidP="00473CFF">
            <w:pPr>
              <w:pStyle w:val="NormalWeb"/>
              <w:widowControl w:val="0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0.611*</w:t>
            </w:r>
          </w:p>
        </w:tc>
      </w:tr>
    </w:tbl>
    <w:p w:rsidR="001A535C" w:rsidRPr="004F0ACC" w:rsidRDefault="001A535C" w:rsidP="001A535C">
      <w:pPr>
        <w:pStyle w:val="NormalWeb"/>
        <w:widowControl w:val="0"/>
        <w:spacing w:before="0" w:beforeAutospacing="0" w:after="0" w:afterAutospacing="0"/>
        <w:rPr>
          <w:bCs/>
          <w:i/>
          <w:iCs/>
          <w:color w:val="000000" w:themeColor="text1"/>
        </w:rPr>
      </w:pPr>
      <w:r>
        <w:rPr>
          <w:bCs/>
          <w:i/>
          <w:iCs/>
          <w:color w:val="000000" w:themeColor="text1"/>
        </w:rPr>
        <w:t>Percentages are calculated based on the number of respondents to each item; denominators vary due to non-response.</w:t>
      </w:r>
    </w:p>
    <w:p w:rsidR="001A535C" w:rsidRPr="004F0ACC" w:rsidRDefault="001A535C" w:rsidP="001A535C">
      <w:pPr>
        <w:widowControl w:val="0"/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:Fisher’s</w:t>
      </w:r>
      <w:proofErr w:type="gram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exact test</w:t>
      </w:r>
    </w:p>
    <w:p w:rsidR="001A535C" w:rsidRPr="004F0ACC" w:rsidRDefault="001A535C" w:rsidP="001A535C">
      <w:pPr>
        <w:widowControl w:val="0"/>
        <w:spacing w:after="0" w:line="480" w:lineRule="auto"/>
        <w:rPr>
          <w:color w:val="000000" w:themeColor="text1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5B18C4F7" wp14:editId="604910AB">
            <wp:extent cx="4581525" cy="3007360"/>
            <wp:effectExtent l="0" t="0" r="9525" b="0"/>
            <wp:docPr id="1268546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546554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51" cy="300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35C" w:rsidRDefault="001A535C" w:rsidP="001A535C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Supplemental Figure 1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imple binomial logistic regression showing the association between infection types and type of residency</w:t>
      </w:r>
    </w:p>
    <w:p w:rsidR="00285CE8" w:rsidRDefault="001A535C">
      <w:bookmarkStart w:id="0" w:name="_GoBack"/>
      <w:bookmarkEnd w:id="0"/>
    </w:p>
    <w:sectPr w:rsidR="00285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5C"/>
    <w:rsid w:val="001A535C"/>
    <w:rsid w:val="002C4045"/>
    <w:rsid w:val="008C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5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A5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1A535C"/>
    <w:pPr>
      <w:spacing w:after="0" w:line="240" w:lineRule="auto"/>
    </w:pPr>
    <w:rPr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5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5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A5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1A535C"/>
    <w:pPr>
      <w:spacing w:after="0" w:line="240" w:lineRule="auto"/>
    </w:pPr>
    <w:rPr>
      <w:sz w:val="20"/>
      <w:szCs w:val="20"/>
      <w:lang w:val="en-GB" w:eastAsia="en-GB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5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zie Sabate</dc:creator>
  <cp:lastModifiedBy>Nezzie Sabate</cp:lastModifiedBy>
  <cp:revision>1</cp:revision>
  <dcterms:created xsi:type="dcterms:W3CDTF">2026-05-20T22:27:00Z</dcterms:created>
  <dcterms:modified xsi:type="dcterms:W3CDTF">2026-05-20T22:28:00Z</dcterms:modified>
</cp:coreProperties>
</file>